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A95" w:rsidRDefault="00A53F29" w:rsidP="00C31A95">
      <w:pPr>
        <w:pStyle w:val="Didefault"/>
        <w:jc w:val="center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noProof/>
        </w:rPr>
        <w:object w:dxaOrig="13380" w:dyaOrig="24060" w14:anchorId="366FA6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7.6pt;height:714.8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5" DrawAspect="Content" ObjectID="_1617436501" r:id="rId5"/>
        </w:object>
      </w:r>
    </w:p>
    <w:p w:rsidR="00C31A95" w:rsidRPr="00074F72" w:rsidRDefault="00C31A95" w:rsidP="00C31A95">
      <w:pPr>
        <w:pStyle w:val="Didefault"/>
        <w:jc w:val="both"/>
        <w:rPr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T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bookmarkStart w:id="0" w:name="_GoBack"/>
      <w:bookmarkEnd w:id="0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7.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variant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biological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cesse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biological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processe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for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es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no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tatistically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ignifica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ar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port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.</w:t>
      </w:r>
    </w:p>
    <w:p w:rsidR="00C31A95" w:rsidRPr="00C31A95" w:rsidRDefault="00C31A95">
      <w:pPr>
        <w:rPr>
          <w:lang w:val="en-US"/>
        </w:rPr>
      </w:pPr>
    </w:p>
    <w:sectPr w:rsidR="00C31A95" w:rsidRPr="00C31A95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95"/>
    <w:rsid w:val="00A53F29"/>
    <w:rsid w:val="00C31A95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95E9E"/>
  <w15:chartTrackingRefBased/>
  <w15:docId w15:val="{5AC30C5D-BB2D-DD44-B9C5-2D2E632C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C31A95"/>
  </w:style>
  <w:style w:type="paragraph" w:customStyle="1" w:styleId="Didefault">
    <w:name w:val="Di default"/>
    <w:qFormat/>
    <w:rsid w:val="00C31A95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1</cp:revision>
  <dcterms:created xsi:type="dcterms:W3CDTF">2019-04-22T08:38:00Z</dcterms:created>
  <dcterms:modified xsi:type="dcterms:W3CDTF">2019-04-22T08:40:00Z</dcterms:modified>
</cp:coreProperties>
</file>